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839E2" w14:textId="77777777" w:rsidR="00C022DC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22"/>
      <w:r>
        <w:rPr>
          <w:rFonts w:ascii="Times New Roman" w:hAnsi="Times New Roman" w:cs="Times New Roman" w:hint="eastAsia"/>
          <w:sz w:val="24"/>
          <w:szCs w:val="24"/>
        </w:rPr>
        <w:t>S14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F:</w:t>
      </w:r>
      <w:bookmarkStart w:id="1" w:name="OLE_LINK23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load detected in organs of </w:t>
      </w:r>
      <w:r>
        <w:rPr>
          <w:rFonts w:ascii="Times New Roman" w:hAnsi="Times New Roman" w:cs="Times New Roman" w:hint="eastAsia"/>
          <w:sz w:val="24"/>
          <w:szCs w:val="24"/>
        </w:rPr>
        <w:t>calves</w:t>
      </w:r>
    </w:p>
    <w:tbl>
      <w:tblPr>
        <w:tblW w:w="13321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67"/>
        <w:gridCol w:w="567"/>
        <w:gridCol w:w="567"/>
        <w:gridCol w:w="567"/>
        <w:gridCol w:w="567"/>
        <w:gridCol w:w="567"/>
        <w:gridCol w:w="1417"/>
        <w:gridCol w:w="1417"/>
        <w:gridCol w:w="1417"/>
        <w:gridCol w:w="1417"/>
        <w:gridCol w:w="1417"/>
        <w:gridCol w:w="1417"/>
      </w:tblGrid>
      <w:tr w:rsidR="00C022DC" w14:paraId="4E69DDB4" w14:textId="77777777">
        <w:trPr>
          <w:trHeight w:val="121"/>
        </w:trPr>
        <w:tc>
          <w:tcPr>
            <w:tcW w:w="13321" w:type="dxa"/>
            <w:gridSpan w:val="13"/>
            <w:tcBorders>
              <w:bottom w:val="single" w:sz="4" w:space="0" w:color="auto"/>
            </w:tcBorders>
            <w:noWrap/>
            <w:vAlign w:val="center"/>
          </w:tcPr>
          <w:bookmarkEnd w:id="0"/>
          <w:bookmarkEnd w:id="1"/>
          <w:p w14:paraId="0EB199E7" w14:textId="77777777" w:rsidR="00C022DC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vi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ad detected in organ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ves (RNA copy number/mL)</w:t>
            </w:r>
          </w:p>
        </w:tc>
      </w:tr>
      <w:tr w:rsidR="00C022DC" w14:paraId="486E8631" w14:textId="77777777">
        <w:trPr>
          <w:trHeight w:val="121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6B115D" w14:textId="77777777" w:rsidR="00C022DC" w:rsidRDefault="00C022D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8607DB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E84C0D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BA735A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E81B5D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C022DC" w14:paraId="48773F94" w14:textId="77777777">
        <w:trPr>
          <w:trHeight w:val="121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14:paraId="531EE39C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r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30EC16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81E24D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778548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E50762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1FD149E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3B0BE78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52BDCEA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56ADC7B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3D48D2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C37F5C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9DD6AC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7E561BD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5A925E97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21CEF266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r</w:t>
            </w:r>
          </w:p>
        </w:tc>
        <w:tc>
          <w:tcPr>
            <w:tcW w:w="567" w:type="dxa"/>
            <w:noWrap/>
            <w:vAlign w:val="center"/>
          </w:tcPr>
          <w:p w14:paraId="1B36008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1BF343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F427DB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4DDB29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81A3FC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20D69B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79E7D8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7643A121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1B89591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F2B829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433F019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32D43E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62378F8C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3C439BC0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leen</w:t>
            </w:r>
          </w:p>
        </w:tc>
        <w:tc>
          <w:tcPr>
            <w:tcW w:w="567" w:type="dxa"/>
            <w:noWrap/>
            <w:vAlign w:val="center"/>
          </w:tcPr>
          <w:p w14:paraId="08BAE6E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537D5D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A13C1B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2FA97A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29931F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A1ECF7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2B08B51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817C5B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1308C43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525C377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36C7AC2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25239C8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29C2FF7F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088ADEC8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567" w:type="dxa"/>
            <w:noWrap/>
            <w:vAlign w:val="center"/>
          </w:tcPr>
          <w:p w14:paraId="529147D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A7EE5B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140788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15D7A7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A30C8E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C98284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44EE40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518E69A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5F793E8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4961C19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6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464C052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D6DD64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614F2EEE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38D0758B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nal</w:t>
            </w:r>
          </w:p>
        </w:tc>
        <w:tc>
          <w:tcPr>
            <w:tcW w:w="567" w:type="dxa"/>
            <w:noWrap/>
            <w:vAlign w:val="center"/>
          </w:tcPr>
          <w:p w14:paraId="303A172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F9651B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4C89AB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EE426C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1B0D1B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76A84D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7C7715C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7F8A6B4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7C4328E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3784640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7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CFF53F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1A44ED4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30B2C591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35C84983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chea</w:t>
            </w:r>
          </w:p>
        </w:tc>
        <w:tc>
          <w:tcPr>
            <w:tcW w:w="567" w:type="dxa"/>
            <w:noWrap/>
            <w:vAlign w:val="center"/>
          </w:tcPr>
          <w:p w14:paraId="5FB8F36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55E242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79D204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1EBAA7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8F7884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B34A91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0E48EF1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F0A181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614BA53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2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2E0E0DE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6C38A92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54BEA45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C022DC" w14:paraId="23DC405A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5552151B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ymph nodes</w:t>
            </w:r>
          </w:p>
        </w:tc>
        <w:tc>
          <w:tcPr>
            <w:tcW w:w="567" w:type="dxa"/>
            <w:noWrap/>
            <w:vAlign w:val="center"/>
          </w:tcPr>
          <w:p w14:paraId="490086F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445DF7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79A7AC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C64CDA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23263B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227906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62DAEEF1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40D909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17716A3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7504AD0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4F6DBDD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401940E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C022DC" w14:paraId="354F0228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539D9363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odenum</w:t>
            </w:r>
          </w:p>
        </w:tc>
        <w:tc>
          <w:tcPr>
            <w:tcW w:w="567" w:type="dxa"/>
            <w:noWrap/>
            <w:vAlign w:val="center"/>
          </w:tcPr>
          <w:p w14:paraId="5F2C1CD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A5C840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A420BC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2C9FE0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A23F3C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04B852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C3F6EE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88D551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1105A19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201579C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72ED58D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167583D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</w:tr>
      <w:tr w:rsidR="00C022DC" w14:paraId="45C1280F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33127D77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leum</w:t>
            </w:r>
          </w:p>
        </w:tc>
        <w:tc>
          <w:tcPr>
            <w:tcW w:w="567" w:type="dxa"/>
            <w:noWrap/>
            <w:vAlign w:val="center"/>
          </w:tcPr>
          <w:p w14:paraId="67641C4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069D34F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805E6E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5774F4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D2A500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B4E1881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5E0EEA9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7D4AD25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3A74168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1290A7B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527FB2B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7F7BAA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C022DC" w14:paraId="6B8087B6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1E2A9D8B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ejunum</w:t>
            </w:r>
          </w:p>
        </w:tc>
        <w:tc>
          <w:tcPr>
            <w:tcW w:w="567" w:type="dxa"/>
            <w:noWrap/>
            <w:vAlign w:val="center"/>
          </w:tcPr>
          <w:p w14:paraId="63EAAC0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3CD62371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E1A87E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ADCB1A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F988D4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A70409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F6BE23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28D2125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1E16CD4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6BCDFAA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5816AF8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7959222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C022DC" w14:paraId="4117F65E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3CE34508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cum</w:t>
            </w:r>
          </w:p>
        </w:tc>
        <w:tc>
          <w:tcPr>
            <w:tcW w:w="567" w:type="dxa"/>
            <w:noWrap/>
            <w:vAlign w:val="center"/>
          </w:tcPr>
          <w:p w14:paraId="75DC1DB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86DFA1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E1EEAF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329C81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4ED446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D66633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3BF9CEA3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797914E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352321D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3×1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1FD69CDC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074C76A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1B705FC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3</w:t>
            </w:r>
          </w:p>
        </w:tc>
      </w:tr>
      <w:tr w:rsidR="00C022DC" w14:paraId="4DA8DB66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4F534525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on</w:t>
            </w:r>
          </w:p>
        </w:tc>
        <w:tc>
          <w:tcPr>
            <w:tcW w:w="567" w:type="dxa"/>
            <w:noWrap/>
            <w:vAlign w:val="center"/>
          </w:tcPr>
          <w:p w14:paraId="489083D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B1EC26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1615719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4FB47FDB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A99DD0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BC0778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01B591A5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2DA10B2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1634E6EE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68BFF32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43C9E69F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6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14:paraId="33A14A3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0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  <w:tr w:rsidR="00C022DC" w14:paraId="2F9128FC" w14:textId="77777777">
        <w:trPr>
          <w:trHeight w:val="121"/>
        </w:trPr>
        <w:tc>
          <w:tcPr>
            <w:tcW w:w="1417" w:type="dxa"/>
            <w:noWrap/>
            <w:vAlign w:val="bottom"/>
          </w:tcPr>
          <w:p w14:paraId="61F5B377" w14:textId="77777777" w:rsidR="00C022D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ctum</w:t>
            </w:r>
          </w:p>
        </w:tc>
        <w:tc>
          <w:tcPr>
            <w:tcW w:w="567" w:type="dxa"/>
            <w:noWrap/>
            <w:vAlign w:val="center"/>
          </w:tcPr>
          <w:p w14:paraId="29F2CD26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62B4FA6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3F63154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26CF586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7B7F4F0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567" w:type="dxa"/>
            <w:noWrap/>
            <w:vAlign w:val="center"/>
          </w:tcPr>
          <w:p w14:paraId="5E083ADA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7CC69FB9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14:paraId="6AEA76F0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noWrap/>
            <w:vAlign w:val="center"/>
          </w:tcPr>
          <w:p w14:paraId="3FE1C368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14:paraId="53124E1D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14:paraId="004B8681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1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14:paraId="6C73BFC7" w14:textId="77777777" w:rsidR="00C022D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4</w:t>
            </w:r>
          </w:p>
        </w:tc>
      </w:tr>
    </w:tbl>
    <w:p w14:paraId="6EDE1ECA" w14:textId="77777777" w:rsidR="00C022DC" w:rsidRDefault="00C022DC">
      <w:pPr>
        <w:rPr>
          <w:rFonts w:ascii="Times New Roman" w:hAnsi="Times New Roman" w:cs="Times New Roman"/>
          <w:sz w:val="24"/>
          <w:szCs w:val="24"/>
        </w:rPr>
      </w:pPr>
    </w:p>
    <w:p w14:paraId="5A502404" w14:textId="77777777" w:rsidR="00C022DC" w:rsidRDefault="00000000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p w14:paraId="4F829860" w14:textId="77777777" w:rsidR="00C022DC" w:rsidRDefault="00C022DC">
      <w:pPr>
        <w:rPr>
          <w:rFonts w:ascii="Times New Roman" w:hAnsi="Times New Roman" w:cs="Times New Roman"/>
          <w:sz w:val="24"/>
          <w:szCs w:val="24"/>
        </w:rPr>
      </w:pPr>
    </w:p>
    <w:p w14:paraId="601C7C6E" w14:textId="77777777" w:rsidR="00C022DC" w:rsidRDefault="00C022DC">
      <w:pPr>
        <w:widowControl/>
        <w:spacing w:after="0" w:line="240" w:lineRule="auto"/>
        <w:jc w:val="left"/>
      </w:pPr>
    </w:p>
    <w:sectPr w:rsidR="00C022DC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43C9D" w14:textId="77777777" w:rsidR="006E7E69" w:rsidRDefault="006E7E69">
      <w:pPr>
        <w:spacing w:line="240" w:lineRule="auto"/>
      </w:pPr>
      <w:r>
        <w:separator/>
      </w:r>
    </w:p>
  </w:endnote>
  <w:endnote w:type="continuationSeparator" w:id="0">
    <w:p w14:paraId="3A18F01E" w14:textId="77777777" w:rsidR="006E7E69" w:rsidRDefault="006E7E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275C2E5A" w14:textId="77777777" w:rsidR="00C022DC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66AF576" w14:textId="77777777" w:rsidR="00C022DC" w:rsidRDefault="00C022D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C6BB1" w14:textId="77777777" w:rsidR="006E7E69" w:rsidRDefault="006E7E69">
      <w:pPr>
        <w:spacing w:after="0"/>
      </w:pPr>
      <w:r>
        <w:separator/>
      </w:r>
    </w:p>
  </w:footnote>
  <w:footnote w:type="continuationSeparator" w:id="0">
    <w:p w14:paraId="510001F4" w14:textId="77777777" w:rsidR="006E7E69" w:rsidRDefault="006E7E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424FA9"/>
    <w:rsid w:val="004578AB"/>
    <w:rsid w:val="00475A7D"/>
    <w:rsid w:val="00491F96"/>
    <w:rsid w:val="00540FD6"/>
    <w:rsid w:val="006E7E69"/>
    <w:rsid w:val="00710574"/>
    <w:rsid w:val="00826BFA"/>
    <w:rsid w:val="00856CA3"/>
    <w:rsid w:val="00877537"/>
    <w:rsid w:val="00A40019"/>
    <w:rsid w:val="00C022DC"/>
    <w:rsid w:val="00CD050F"/>
    <w:rsid w:val="00D504FE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C0ACA6"/>
  <w15:docId w15:val="{CDD9806B-810F-4F74-BA1E-C2ECFE1A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826BFA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